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991" w:tblpY="-899"/>
        <w:tblW w:w="10642" w:type="dxa"/>
        <w:tblLayout w:type="fixed"/>
        <w:tblLook w:val="04A0" w:firstRow="1" w:lastRow="0" w:firstColumn="1" w:lastColumn="0" w:noHBand="0" w:noVBand="1"/>
      </w:tblPr>
      <w:tblGrid>
        <w:gridCol w:w="3510"/>
        <w:gridCol w:w="51"/>
        <w:gridCol w:w="1690"/>
        <w:gridCol w:w="5391"/>
      </w:tblGrid>
      <w:tr w:rsidR="004C664E" w:rsidRPr="004C664E" w14:paraId="7FA91A4A" w14:textId="77777777" w:rsidTr="004C664E">
        <w:trPr>
          <w:trHeight w:val="107"/>
        </w:trPr>
        <w:tc>
          <w:tcPr>
            <w:tcW w:w="10642" w:type="dxa"/>
            <w:gridSpan w:val="4"/>
          </w:tcPr>
          <w:p w14:paraId="5192969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Interview Guide</w:t>
            </w:r>
          </w:p>
        </w:tc>
      </w:tr>
      <w:tr w:rsidR="00A94BC2" w:rsidRPr="004C664E" w14:paraId="0D5FF13B" w14:textId="77777777" w:rsidTr="00A94BC2">
        <w:trPr>
          <w:trHeight w:val="265"/>
        </w:trPr>
        <w:tc>
          <w:tcPr>
            <w:tcW w:w="3510" w:type="dxa"/>
          </w:tcPr>
          <w:p w14:paraId="1562827F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Interview questions</w:t>
            </w:r>
          </w:p>
        </w:tc>
        <w:tc>
          <w:tcPr>
            <w:tcW w:w="1741" w:type="dxa"/>
            <w:gridSpan w:val="2"/>
          </w:tcPr>
          <w:p w14:paraId="7F34EE1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Notes of participant’s answers</w:t>
            </w:r>
          </w:p>
        </w:tc>
        <w:tc>
          <w:tcPr>
            <w:tcW w:w="5391" w:type="dxa"/>
          </w:tcPr>
          <w:p w14:paraId="2C9FE6A4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Interviewer’s guide to answers</w:t>
            </w:r>
          </w:p>
        </w:tc>
      </w:tr>
      <w:tr w:rsidR="00A94BC2" w:rsidRPr="004C664E" w14:paraId="65E8B1E3" w14:textId="77777777" w:rsidTr="00A94BC2">
        <w:trPr>
          <w:trHeight w:val="265"/>
        </w:trPr>
        <w:tc>
          <w:tcPr>
            <w:tcW w:w="3510" w:type="dxa"/>
          </w:tcPr>
          <w:p w14:paraId="34B61B22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Could you tell me what type of model is this practice?</w:t>
            </w:r>
          </w:p>
        </w:tc>
        <w:tc>
          <w:tcPr>
            <w:tcW w:w="1741" w:type="dxa"/>
            <w:gridSpan w:val="2"/>
          </w:tcPr>
          <w:p w14:paraId="493BB1C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</w:tc>
        <w:tc>
          <w:tcPr>
            <w:tcW w:w="5391" w:type="dxa"/>
          </w:tcPr>
          <w:p w14:paraId="121F211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C66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ditional Fee For Service</w:t>
            </w:r>
          </w:p>
          <w:p w14:paraId="4F4633DF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C66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amily Health Group/Comprehensive Care Model  </w:t>
            </w:r>
          </w:p>
          <w:p w14:paraId="5340BFC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C66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mily Health Network/Family Health Organization AND NOT a Family Health Team</w:t>
            </w:r>
          </w:p>
          <w:p w14:paraId="760A70B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C66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mily Health Network/Family Health Organization AND a Family Health Team</w:t>
            </w:r>
          </w:p>
          <w:p w14:paraId="0991F4A5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C66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alth Centre (Community Health Centre/Aboriginal Health Centre)</w:t>
            </w:r>
          </w:p>
          <w:p w14:paraId="3F63163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C66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rse Practitioner Led Clinic</w:t>
            </w:r>
          </w:p>
          <w:p w14:paraId="5757FF44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A94BC2" w:rsidRPr="004C664E" w14:paraId="706DB594" w14:textId="77777777" w:rsidTr="00A94BC2">
        <w:trPr>
          <w:trHeight w:val="265"/>
        </w:trPr>
        <w:tc>
          <w:tcPr>
            <w:tcW w:w="3510" w:type="dxa"/>
          </w:tcPr>
          <w:p w14:paraId="2AFD37AB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How long have you been using an EMR? </w:t>
            </w:r>
          </w:p>
        </w:tc>
        <w:tc>
          <w:tcPr>
            <w:tcW w:w="1741" w:type="dxa"/>
            <w:gridSpan w:val="2"/>
          </w:tcPr>
          <w:p w14:paraId="4F4D6BAB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</w:tc>
        <w:tc>
          <w:tcPr>
            <w:tcW w:w="5391" w:type="dxa"/>
          </w:tcPr>
          <w:p w14:paraId="68286313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A94BC2" w:rsidRPr="004C664E" w14:paraId="47D0ACDD" w14:textId="77777777" w:rsidTr="00A94BC2">
        <w:trPr>
          <w:trHeight w:val="385"/>
        </w:trPr>
        <w:tc>
          <w:tcPr>
            <w:tcW w:w="3510" w:type="dxa"/>
          </w:tcPr>
          <w:p w14:paraId="3BDBDB43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Could you tell me what age category you are in?</w:t>
            </w:r>
          </w:p>
        </w:tc>
        <w:tc>
          <w:tcPr>
            <w:tcW w:w="1741" w:type="dxa"/>
            <w:gridSpan w:val="2"/>
          </w:tcPr>
          <w:p w14:paraId="7C7773C6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</w:tc>
        <w:tc>
          <w:tcPr>
            <w:tcW w:w="5391" w:type="dxa"/>
          </w:tcPr>
          <w:p w14:paraId="072C4145" w14:textId="69A98085" w:rsidR="004C664E" w:rsidRPr="004C664E" w:rsidRDefault="004C664E" w:rsidP="004C664E">
            <w:pPr>
              <w:spacing w:after="0"/>
              <w:rPr>
                <w:rFonts w:asciiTheme="majorHAnsi" w:hAnsiTheme="majorHAnsi"/>
                <w:sz w:val="20"/>
                <w:szCs w:val="20"/>
              </w:rPr>
            </w:pPr>
            <w:r w:rsidRPr="004C664E">
              <w:rPr>
                <w:rFonts w:asciiTheme="majorHAnsi" w:eastAsia="MS Mincho" w:hAnsiTheme="majorHAnsi" w:cs="Menlo Regular"/>
                <w:sz w:val="20"/>
                <w:szCs w:val="20"/>
              </w:rPr>
              <w:t xml:space="preserve">A) </w:t>
            </w:r>
            <w:r w:rsidRPr="004C664E">
              <w:rPr>
                <w:rFonts w:asciiTheme="majorHAnsi" w:hAnsiTheme="majorHAnsi"/>
                <w:sz w:val="20"/>
                <w:szCs w:val="20"/>
              </w:rPr>
              <w:t>Under 30; B) 30 – 40, C) 41 – 50, D) 51 – 60, E) 61 – 70, or F) 71 and older</w:t>
            </w:r>
          </w:p>
        </w:tc>
      </w:tr>
      <w:tr w:rsidR="004C664E" w:rsidRPr="004C664E" w14:paraId="11961640" w14:textId="77777777" w:rsidTr="004C664E">
        <w:trPr>
          <w:trHeight w:val="265"/>
        </w:trPr>
        <w:tc>
          <w:tcPr>
            <w:tcW w:w="10642" w:type="dxa"/>
            <w:gridSpan w:val="4"/>
          </w:tcPr>
          <w:p w14:paraId="2B8467F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A. Before the physician sees the patient </w:t>
            </w:r>
          </w:p>
        </w:tc>
      </w:tr>
      <w:tr w:rsidR="004C664E" w:rsidRPr="004C664E" w14:paraId="170C631A" w14:textId="77777777" w:rsidTr="00A94BC2">
        <w:trPr>
          <w:trHeight w:val="265"/>
        </w:trPr>
        <w:tc>
          <w:tcPr>
            <w:tcW w:w="3510" w:type="dxa"/>
          </w:tcPr>
          <w:p w14:paraId="45E057B6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does the nurse notify the MD the patient is ready and the room the patient is located?</w:t>
            </w:r>
          </w:p>
        </w:tc>
        <w:tc>
          <w:tcPr>
            <w:tcW w:w="1741" w:type="dxa"/>
            <w:gridSpan w:val="2"/>
          </w:tcPr>
          <w:p w14:paraId="4A91BF6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5467B30B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EMR feature (ex: In-office messaging)</w:t>
            </w:r>
          </w:p>
          <w:p w14:paraId="294C9FC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Face-to-face</w:t>
            </w:r>
          </w:p>
          <w:p w14:paraId="7B9AC65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iteboard</w:t>
            </w:r>
          </w:p>
          <w:p w14:paraId="7BB8267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Chart in door</w:t>
            </w:r>
          </w:p>
          <w:p w14:paraId="62A96173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Other</w:t>
            </w:r>
          </w:p>
        </w:tc>
      </w:tr>
      <w:tr w:rsidR="004C664E" w:rsidRPr="004C664E" w14:paraId="05E510E1" w14:textId="77777777" w:rsidTr="004C664E">
        <w:trPr>
          <w:trHeight w:val="265"/>
        </w:trPr>
        <w:tc>
          <w:tcPr>
            <w:tcW w:w="10642" w:type="dxa"/>
            <w:gridSpan w:val="4"/>
          </w:tcPr>
          <w:p w14:paraId="5142AC9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B. When the physician sees the patient </w:t>
            </w:r>
          </w:p>
        </w:tc>
      </w:tr>
      <w:tr w:rsidR="004C664E" w:rsidRPr="004C664E" w14:paraId="2D7F7FFD" w14:textId="77777777" w:rsidTr="004C664E">
        <w:trPr>
          <w:trHeight w:val="265"/>
        </w:trPr>
        <w:tc>
          <w:tcPr>
            <w:tcW w:w="3561" w:type="dxa"/>
            <w:gridSpan w:val="2"/>
          </w:tcPr>
          <w:p w14:paraId="3FC5354C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Does the MD review the patient’s chart prior to entering the patient’s room?</w:t>
            </w:r>
          </w:p>
        </w:tc>
        <w:tc>
          <w:tcPr>
            <w:tcW w:w="1690" w:type="dxa"/>
          </w:tcPr>
          <w:p w14:paraId="0B9A68DF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3DB5F8B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[yes, no]</w:t>
            </w:r>
          </w:p>
          <w:p w14:paraId="09129BA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f no, when is the patient’s chart reviewed and where?</w:t>
            </w:r>
          </w:p>
          <w:p w14:paraId="29EA5174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f yes, where does the MD review the patient’s chart?</w:t>
            </w:r>
          </w:p>
          <w:p w14:paraId="1D43855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t the office</w:t>
            </w:r>
          </w:p>
          <w:p w14:paraId="425E346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t the nurses station</w:t>
            </w:r>
          </w:p>
          <w:p w14:paraId="330DA4F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Other</w:t>
            </w:r>
          </w:p>
        </w:tc>
      </w:tr>
      <w:tr w:rsidR="004C664E" w:rsidRPr="004C664E" w14:paraId="7ADF3CE2" w14:textId="77777777" w:rsidTr="004C664E">
        <w:trPr>
          <w:trHeight w:val="265"/>
        </w:trPr>
        <w:tc>
          <w:tcPr>
            <w:tcW w:w="3561" w:type="dxa"/>
            <w:gridSpan w:val="2"/>
          </w:tcPr>
          <w:p w14:paraId="0F5DCCFA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information from the patient’s chart does the MD review?</w:t>
            </w:r>
          </w:p>
        </w:tc>
        <w:tc>
          <w:tcPr>
            <w:tcW w:w="1690" w:type="dxa"/>
          </w:tcPr>
          <w:p w14:paraId="1C8D51E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748C2F3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Lab tests</w:t>
            </w:r>
          </w:p>
          <w:p w14:paraId="40FCF79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reventive/screening services that are due</w:t>
            </w:r>
          </w:p>
          <w:p w14:paraId="43B38A83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roblem list</w:t>
            </w:r>
          </w:p>
          <w:p w14:paraId="59D5ACF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Medication list</w:t>
            </w:r>
          </w:p>
          <w:p w14:paraId="75585BD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Clinical notes</w:t>
            </w:r>
          </w:p>
          <w:p w14:paraId="0EB618B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Can you explain any EMR features used?</w:t>
            </w:r>
          </w:p>
        </w:tc>
      </w:tr>
      <w:tr w:rsidR="004C664E" w:rsidRPr="004C664E" w14:paraId="0109A666" w14:textId="77777777" w:rsidTr="004C664E">
        <w:trPr>
          <w:trHeight w:val="265"/>
        </w:trPr>
        <w:tc>
          <w:tcPr>
            <w:tcW w:w="3561" w:type="dxa"/>
            <w:gridSpan w:val="2"/>
          </w:tcPr>
          <w:p w14:paraId="612F9579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 xml:space="preserve">What information does the MD enter into the patient chart when examining the patient? </w:t>
            </w:r>
          </w:p>
        </w:tc>
        <w:tc>
          <w:tcPr>
            <w:tcW w:w="1690" w:type="dxa"/>
          </w:tcPr>
          <w:p w14:paraId="7986280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2ABABC6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Current blood pressure</w:t>
            </w:r>
          </w:p>
          <w:p w14:paraId="58D9D0A5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lot/graph of the patient’s history of blood pressure or a lab test</w:t>
            </w:r>
          </w:p>
          <w:p w14:paraId="37262A0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Current weight </w:t>
            </w:r>
          </w:p>
          <w:p w14:paraId="4E26169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Medical history</w:t>
            </w:r>
          </w:p>
          <w:p w14:paraId="263DA1D5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Family history </w:t>
            </w:r>
          </w:p>
          <w:p w14:paraId="25762F5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4202D09B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ere is this information documented? In the EMR? Which features are used? What type? Are customized templates used?</w:t>
            </w:r>
          </w:p>
        </w:tc>
      </w:tr>
      <w:tr w:rsidR="004C664E" w:rsidRPr="004C664E" w14:paraId="545959AC" w14:textId="77777777" w:rsidTr="004C664E">
        <w:trPr>
          <w:trHeight w:val="265"/>
        </w:trPr>
        <w:tc>
          <w:tcPr>
            <w:tcW w:w="3561" w:type="dxa"/>
            <w:gridSpan w:val="2"/>
          </w:tcPr>
          <w:p w14:paraId="6A415398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do you know a patient is due or overdue for a test?</w:t>
            </w:r>
          </w:p>
        </w:tc>
        <w:tc>
          <w:tcPr>
            <w:tcW w:w="1690" w:type="dxa"/>
          </w:tcPr>
          <w:p w14:paraId="6730E56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59DE91E3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e.g., cancer screening, mammograms, Pap tests, blood tests, blood pressure/cholesterol measurement, vitamin supplements, etc.</w:t>
            </w:r>
          </w:p>
          <w:p w14:paraId="4A8FA50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03B9F4A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o are the people or objects involved in this process?</w:t>
            </w:r>
          </w:p>
          <w:p w14:paraId="0FEB639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EMR features are used? (ex: In-office messaging)</w:t>
            </w:r>
          </w:p>
        </w:tc>
      </w:tr>
      <w:tr w:rsidR="004C664E" w:rsidRPr="004C664E" w14:paraId="6FB59D55" w14:textId="77777777" w:rsidTr="004C664E">
        <w:trPr>
          <w:trHeight w:val="265"/>
        </w:trPr>
        <w:tc>
          <w:tcPr>
            <w:tcW w:w="3561" w:type="dxa"/>
            <w:gridSpan w:val="2"/>
          </w:tcPr>
          <w:p w14:paraId="02D1FAF2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How do you diagnosis patients for chronic diseases? </w:t>
            </w:r>
          </w:p>
        </w:tc>
        <w:tc>
          <w:tcPr>
            <w:tcW w:w="1690" w:type="dxa"/>
          </w:tcPr>
          <w:p w14:paraId="4C94D92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055A77D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o are the people or objects involved in this process?</w:t>
            </w:r>
          </w:p>
          <w:p w14:paraId="77E38D6E" w14:textId="26B45AF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Any EMR features used to help make the diagnosis? (e.g., plotting graphs of patient’s history glucose/blood pressure/weight level)? </w:t>
            </w:r>
          </w:p>
        </w:tc>
      </w:tr>
      <w:tr w:rsidR="004C664E" w:rsidRPr="004C664E" w14:paraId="33212391" w14:textId="77777777" w:rsidTr="004C664E">
        <w:trPr>
          <w:trHeight w:val="265"/>
        </w:trPr>
        <w:tc>
          <w:tcPr>
            <w:tcW w:w="10642" w:type="dxa"/>
            <w:gridSpan w:val="4"/>
          </w:tcPr>
          <w:p w14:paraId="2561C72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C. Patient Visit: Prescriptions</w:t>
            </w:r>
          </w:p>
        </w:tc>
      </w:tr>
      <w:tr w:rsidR="004C664E" w:rsidRPr="004C664E" w14:paraId="572C8D0D" w14:textId="77777777" w:rsidTr="004C664E">
        <w:trPr>
          <w:trHeight w:val="265"/>
        </w:trPr>
        <w:tc>
          <w:tcPr>
            <w:tcW w:w="3561" w:type="dxa"/>
            <w:gridSpan w:val="2"/>
          </w:tcPr>
          <w:p w14:paraId="195E3EB4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How are in-office prescriptions written? </w:t>
            </w:r>
          </w:p>
        </w:tc>
        <w:tc>
          <w:tcPr>
            <w:tcW w:w="1690" w:type="dxa"/>
          </w:tcPr>
          <w:p w14:paraId="4F984EB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2111903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rescription pads in room</w:t>
            </w:r>
          </w:p>
          <w:p w14:paraId="39D6428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rescription pads carried by doctor</w:t>
            </w:r>
          </w:p>
          <w:p w14:paraId="6BC2355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EMR/printer (with an option to select drug and dosage from a list)</w:t>
            </w:r>
          </w:p>
          <w:p w14:paraId="14861D36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EMR and prescription sent directly to pharmacy (e-prescribing) </w:t>
            </w:r>
          </w:p>
          <w:p w14:paraId="781B4DC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4A84794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f EMR features are used, please describe in detail which features and the processes.</w:t>
            </w:r>
          </w:p>
        </w:tc>
      </w:tr>
      <w:tr w:rsidR="004C664E" w:rsidRPr="004C664E" w14:paraId="223500D0" w14:textId="77777777" w:rsidTr="004C664E">
        <w:trPr>
          <w:trHeight w:val="265"/>
        </w:trPr>
        <w:tc>
          <w:tcPr>
            <w:tcW w:w="3561" w:type="dxa"/>
            <w:gridSpan w:val="2"/>
          </w:tcPr>
          <w:p w14:paraId="632C0EC7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Does the MD have a method to check for interactions/contraindications for medications? How does the MD do this?</w:t>
            </w:r>
          </w:p>
        </w:tc>
        <w:tc>
          <w:tcPr>
            <w:tcW w:w="1690" w:type="dxa"/>
          </w:tcPr>
          <w:p w14:paraId="2C3FC714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25C51B7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re EMR features used?</w:t>
            </w:r>
          </w:p>
          <w:p w14:paraId="15BC605B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lease describe in detail which features are used and the processes.</w:t>
            </w:r>
          </w:p>
          <w:p w14:paraId="76C943A5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s a mobile app used? If yes, what type and how is it used?</w:t>
            </w:r>
          </w:p>
        </w:tc>
      </w:tr>
      <w:tr w:rsidR="004C664E" w:rsidRPr="004C664E" w14:paraId="65112E18" w14:textId="77777777" w:rsidTr="004C664E">
        <w:trPr>
          <w:trHeight w:val="265"/>
        </w:trPr>
        <w:tc>
          <w:tcPr>
            <w:tcW w:w="3561" w:type="dxa"/>
            <w:gridSpan w:val="2"/>
          </w:tcPr>
          <w:p w14:paraId="666CE661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How are prescriptions sent to the pharmacy? </w:t>
            </w:r>
          </w:p>
        </w:tc>
        <w:tc>
          <w:tcPr>
            <w:tcW w:w="1690" w:type="dxa"/>
          </w:tcPr>
          <w:p w14:paraId="7ACF07A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7364970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Faxed</w:t>
            </w:r>
          </w:p>
          <w:p w14:paraId="75021AB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hone call</w:t>
            </w:r>
          </w:p>
          <w:p w14:paraId="6CC8BDF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Prescription printed and given to patient to pick up at pharmacy </w:t>
            </w:r>
          </w:p>
          <w:p w14:paraId="6C2CAFE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rescription sent directly to pharmacy from EMR</w:t>
            </w:r>
          </w:p>
          <w:p w14:paraId="2CE9331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re EMR features used? Which features?</w:t>
            </w:r>
          </w:p>
          <w:p w14:paraId="095A2625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27607A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f prescriptions are directly sent to pharmacies from EMR, do you know how these pharmacies are linked with the EMR system at your clinic? (policies/protocols used?; Is it an in-clinic pharmacy?)</w:t>
            </w:r>
          </w:p>
        </w:tc>
      </w:tr>
      <w:tr w:rsidR="004C664E" w:rsidRPr="004C664E" w14:paraId="3E7B565F" w14:textId="77777777" w:rsidTr="004C664E">
        <w:trPr>
          <w:trHeight w:val="265"/>
        </w:trPr>
        <w:tc>
          <w:tcPr>
            <w:tcW w:w="3561" w:type="dxa"/>
            <w:gridSpan w:val="2"/>
          </w:tcPr>
          <w:p w14:paraId="5F223C0A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Describe the process when a patient asks for a refill during an office visit?</w:t>
            </w:r>
          </w:p>
        </w:tc>
        <w:tc>
          <w:tcPr>
            <w:tcW w:w="1690" w:type="dxa"/>
          </w:tcPr>
          <w:p w14:paraId="3F6625FF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4CCC83B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o are the people or objects involved in this process?</w:t>
            </w:r>
          </w:p>
          <w:p w14:paraId="5CE6331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are the inputs and outputs?</w:t>
            </w:r>
          </w:p>
          <w:p w14:paraId="6DD27910" w14:textId="701277BD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EMR features are used?</w:t>
            </w:r>
          </w:p>
        </w:tc>
      </w:tr>
      <w:tr w:rsidR="004C664E" w:rsidRPr="004C664E" w14:paraId="3DD231AA" w14:textId="77777777" w:rsidTr="004C664E">
        <w:trPr>
          <w:trHeight w:val="265"/>
        </w:trPr>
        <w:tc>
          <w:tcPr>
            <w:tcW w:w="10642" w:type="dxa"/>
            <w:gridSpan w:val="4"/>
          </w:tcPr>
          <w:p w14:paraId="1CAD423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D. Patient Visit: Lab tests</w:t>
            </w:r>
          </w:p>
        </w:tc>
      </w:tr>
      <w:tr w:rsidR="004C664E" w:rsidRPr="004C664E" w14:paraId="6AFDD63A" w14:textId="77777777" w:rsidTr="004C664E">
        <w:trPr>
          <w:trHeight w:val="265"/>
        </w:trPr>
        <w:tc>
          <w:tcPr>
            <w:tcW w:w="3561" w:type="dxa"/>
            <w:gridSpan w:val="2"/>
          </w:tcPr>
          <w:p w14:paraId="43C81FFF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are laboratory tests ordered?</w:t>
            </w:r>
          </w:p>
        </w:tc>
        <w:tc>
          <w:tcPr>
            <w:tcW w:w="1690" w:type="dxa"/>
          </w:tcPr>
          <w:p w14:paraId="6F80604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2AFACAE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o are the people or objects involved in this process?</w:t>
            </w:r>
          </w:p>
          <w:p w14:paraId="7245E50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are the inputs and outputs?</w:t>
            </w:r>
          </w:p>
          <w:p w14:paraId="41A4D14A" w14:textId="0F888ED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EMR features are used?</w:t>
            </w:r>
          </w:p>
        </w:tc>
      </w:tr>
      <w:tr w:rsidR="004C664E" w:rsidRPr="004C664E" w14:paraId="58F80A72" w14:textId="77777777" w:rsidTr="004C664E">
        <w:trPr>
          <w:trHeight w:val="265"/>
        </w:trPr>
        <w:tc>
          <w:tcPr>
            <w:tcW w:w="3561" w:type="dxa"/>
            <w:gridSpan w:val="2"/>
          </w:tcPr>
          <w:p w14:paraId="271060D0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are lab results returned to the clinic?</w:t>
            </w:r>
          </w:p>
        </w:tc>
        <w:tc>
          <w:tcPr>
            <w:tcW w:w="1690" w:type="dxa"/>
          </w:tcPr>
          <w:p w14:paraId="3A5EDB36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640C83A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o gets them?</w:t>
            </w:r>
          </w:p>
          <w:p w14:paraId="4F24749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do they do with them?</w:t>
            </w:r>
          </w:p>
          <w:p w14:paraId="449A930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are they matched with the patient’s chart?</w:t>
            </w:r>
          </w:p>
          <w:p w14:paraId="79079E9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o matches them?</w:t>
            </w:r>
          </w:p>
          <w:p w14:paraId="345C6E16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ny EMR features used?</w:t>
            </w:r>
          </w:p>
        </w:tc>
      </w:tr>
      <w:tr w:rsidR="004C664E" w:rsidRPr="004C664E" w14:paraId="529782E7" w14:textId="77777777" w:rsidTr="004C664E">
        <w:trPr>
          <w:trHeight w:val="265"/>
        </w:trPr>
        <w:tc>
          <w:tcPr>
            <w:tcW w:w="3561" w:type="dxa"/>
            <w:gridSpan w:val="2"/>
          </w:tcPr>
          <w:p w14:paraId="3EB5AA0E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Do lab results go to the patient?</w:t>
            </w:r>
          </w:p>
        </w:tc>
        <w:tc>
          <w:tcPr>
            <w:tcW w:w="1690" w:type="dxa"/>
          </w:tcPr>
          <w:p w14:paraId="5A49B17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582A7FB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? Letter, phone call, email</w:t>
            </w:r>
          </w:p>
          <w:p w14:paraId="71728CF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ny EMR features used?</w:t>
            </w:r>
          </w:p>
        </w:tc>
      </w:tr>
      <w:tr w:rsidR="004C664E" w:rsidRPr="004C664E" w14:paraId="63C52C6A" w14:textId="77777777" w:rsidTr="004C664E">
        <w:trPr>
          <w:trHeight w:val="265"/>
        </w:trPr>
        <w:tc>
          <w:tcPr>
            <w:tcW w:w="3561" w:type="dxa"/>
            <w:gridSpan w:val="2"/>
          </w:tcPr>
          <w:p w14:paraId="1985AC5D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Does the laboratory or hospital receive the orders directly from your EMR system?</w:t>
            </w:r>
          </w:p>
        </w:tc>
        <w:tc>
          <w:tcPr>
            <w:tcW w:w="1690" w:type="dxa"/>
          </w:tcPr>
          <w:p w14:paraId="38323A76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79F9901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f so, how are these laboratories/hospitals linked with the EMR system at your clinic? How is this process done? Do you know what policies/protocols are being used?</w:t>
            </w:r>
          </w:p>
          <w:p w14:paraId="7618B5C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D02E984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f not, how does the laboratory or hospital receive the orders?</w:t>
            </w:r>
          </w:p>
        </w:tc>
      </w:tr>
      <w:tr w:rsidR="004C664E" w:rsidRPr="004C664E" w14:paraId="78A067BE" w14:textId="77777777" w:rsidTr="004C664E">
        <w:trPr>
          <w:trHeight w:val="265"/>
        </w:trPr>
        <w:tc>
          <w:tcPr>
            <w:tcW w:w="10642" w:type="dxa"/>
            <w:gridSpan w:val="4"/>
          </w:tcPr>
          <w:p w14:paraId="1E45D8F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E. Patient Visit: Referrals</w:t>
            </w:r>
          </w:p>
        </w:tc>
      </w:tr>
      <w:tr w:rsidR="004C664E" w:rsidRPr="004C664E" w14:paraId="0F3A5D75" w14:textId="77777777" w:rsidTr="004C664E">
        <w:trPr>
          <w:trHeight w:val="265"/>
        </w:trPr>
        <w:tc>
          <w:tcPr>
            <w:tcW w:w="3561" w:type="dxa"/>
            <w:gridSpan w:val="2"/>
          </w:tcPr>
          <w:p w14:paraId="3CB8EE31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Describe the ways patients obtain referrals?</w:t>
            </w:r>
          </w:p>
        </w:tc>
        <w:tc>
          <w:tcPr>
            <w:tcW w:w="1690" w:type="dxa"/>
          </w:tcPr>
          <w:p w14:paraId="1D96A58B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375993DF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Nurse/staff makes a call</w:t>
            </w:r>
          </w:p>
          <w:p w14:paraId="028AABB4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MD fills out form</w:t>
            </w:r>
          </w:p>
          <w:p w14:paraId="1CE9DC21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MD uses EMR and prints form to give to patient</w:t>
            </w:r>
          </w:p>
          <w:p w14:paraId="52AE994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ny EMR features used?</w:t>
            </w:r>
          </w:p>
        </w:tc>
      </w:tr>
      <w:tr w:rsidR="004C664E" w:rsidRPr="004C664E" w14:paraId="0E1B78BA" w14:textId="77777777" w:rsidTr="004C664E">
        <w:trPr>
          <w:trHeight w:val="265"/>
        </w:trPr>
        <w:tc>
          <w:tcPr>
            <w:tcW w:w="3561" w:type="dxa"/>
            <w:gridSpan w:val="2"/>
          </w:tcPr>
          <w:p w14:paraId="4D201B3C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do you receive results of the referral? How do results get into the patient’s chart?</w:t>
            </w:r>
          </w:p>
        </w:tc>
        <w:tc>
          <w:tcPr>
            <w:tcW w:w="1690" w:type="dxa"/>
          </w:tcPr>
          <w:p w14:paraId="63C19C7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159B9E7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ny EMR features used?</w:t>
            </w:r>
          </w:p>
        </w:tc>
      </w:tr>
      <w:tr w:rsidR="004C664E" w:rsidRPr="004C664E" w14:paraId="63E68496" w14:textId="77777777" w:rsidTr="004C664E">
        <w:trPr>
          <w:trHeight w:val="265"/>
        </w:trPr>
        <w:tc>
          <w:tcPr>
            <w:tcW w:w="10642" w:type="dxa"/>
            <w:gridSpan w:val="4"/>
          </w:tcPr>
          <w:p w14:paraId="4EF33935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sz w:val="20"/>
                <w:szCs w:val="20"/>
              </w:rPr>
              <w:t>F. End of patient’s visit</w:t>
            </w:r>
          </w:p>
        </w:tc>
      </w:tr>
      <w:tr w:rsidR="004C664E" w:rsidRPr="004C664E" w14:paraId="290C9EC3" w14:textId="77777777" w:rsidTr="004C664E">
        <w:trPr>
          <w:trHeight w:val="265"/>
        </w:trPr>
        <w:tc>
          <w:tcPr>
            <w:tcW w:w="3561" w:type="dxa"/>
            <w:gridSpan w:val="2"/>
          </w:tcPr>
          <w:p w14:paraId="1D7962A2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en/where do you make your patient encounter notes (progress notes)?</w:t>
            </w:r>
          </w:p>
        </w:tc>
        <w:tc>
          <w:tcPr>
            <w:tcW w:w="1690" w:type="dxa"/>
          </w:tcPr>
          <w:p w14:paraId="54C9A92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576B483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n clinic</w:t>
            </w:r>
          </w:p>
          <w:p w14:paraId="49BF046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In exam room </w:t>
            </w:r>
          </w:p>
          <w:p w14:paraId="4019D99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Out of exam room</w:t>
            </w:r>
          </w:p>
          <w:p w14:paraId="3ABE13DB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t home, remote connect</w:t>
            </w:r>
          </w:p>
        </w:tc>
      </w:tr>
      <w:tr w:rsidR="004C664E" w:rsidRPr="004C664E" w14:paraId="07E9ADDC" w14:textId="77777777" w:rsidTr="004C664E">
        <w:trPr>
          <w:trHeight w:val="265"/>
        </w:trPr>
        <w:tc>
          <w:tcPr>
            <w:tcW w:w="3561" w:type="dxa"/>
            <w:gridSpan w:val="2"/>
          </w:tcPr>
          <w:p w14:paraId="64336F63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are progress notes documented?</w:t>
            </w:r>
          </w:p>
        </w:tc>
        <w:tc>
          <w:tcPr>
            <w:tcW w:w="1690" w:type="dxa"/>
          </w:tcPr>
          <w:p w14:paraId="24450CEC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080D790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re EMR features used, which type of features?</w:t>
            </w:r>
          </w:p>
        </w:tc>
      </w:tr>
      <w:tr w:rsidR="004C664E" w:rsidRPr="004C664E" w14:paraId="19BB2AEE" w14:textId="77777777" w:rsidTr="004C664E">
        <w:trPr>
          <w:trHeight w:val="265"/>
        </w:trPr>
        <w:tc>
          <w:tcPr>
            <w:tcW w:w="3561" w:type="dxa"/>
            <w:gridSpan w:val="2"/>
          </w:tcPr>
          <w:p w14:paraId="2ABF8500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ow is billing handled? Please describe the process, the people involved.</w:t>
            </w:r>
          </w:p>
        </w:tc>
        <w:tc>
          <w:tcPr>
            <w:tcW w:w="1690" w:type="dxa"/>
          </w:tcPr>
          <w:p w14:paraId="105E0DB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03401E1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o documents the billings?</w:t>
            </w:r>
          </w:p>
          <w:p w14:paraId="4DCF033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re EMR features used, which type of features?</w:t>
            </w:r>
          </w:p>
        </w:tc>
      </w:tr>
      <w:tr w:rsidR="004C664E" w:rsidRPr="004C664E" w14:paraId="61304FBD" w14:textId="77777777" w:rsidTr="004C664E">
        <w:trPr>
          <w:trHeight w:val="265"/>
        </w:trPr>
        <w:tc>
          <w:tcPr>
            <w:tcW w:w="10642" w:type="dxa"/>
            <w:gridSpan w:val="4"/>
          </w:tcPr>
          <w:p w14:paraId="3C6A9DB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i/>
                <w:sz w:val="20"/>
                <w:szCs w:val="20"/>
              </w:rPr>
              <w:t>Wrap Up:</w:t>
            </w:r>
          </w:p>
        </w:tc>
      </w:tr>
      <w:tr w:rsidR="004C664E" w:rsidRPr="004C664E" w14:paraId="1F712D8E" w14:textId="77777777" w:rsidTr="004C664E">
        <w:trPr>
          <w:trHeight w:val="265"/>
        </w:trPr>
        <w:tc>
          <w:tcPr>
            <w:tcW w:w="3561" w:type="dxa"/>
            <w:gridSpan w:val="2"/>
          </w:tcPr>
          <w:p w14:paraId="156FE798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What do you like or dislike about your current EMR system when using it for CDPM?</w:t>
            </w:r>
          </w:p>
        </w:tc>
        <w:tc>
          <w:tcPr>
            <w:tcW w:w="1690" w:type="dxa"/>
          </w:tcPr>
          <w:p w14:paraId="01147535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08E13492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Please provide examples.</w:t>
            </w:r>
          </w:p>
          <w:p w14:paraId="42AA6F0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C664E" w:rsidRPr="004C664E" w14:paraId="03C29156" w14:textId="77777777" w:rsidTr="004C664E">
        <w:trPr>
          <w:trHeight w:val="265"/>
        </w:trPr>
        <w:tc>
          <w:tcPr>
            <w:tcW w:w="3561" w:type="dxa"/>
            <w:gridSpan w:val="2"/>
          </w:tcPr>
          <w:p w14:paraId="53ED5496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/>
                <w:sz w:val="20"/>
                <w:szCs w:val="20"/>
              </w:rPr>
              <w:t>Could you tell me how your use with the EMR for performing clinical tasks such as prescribing medication or ordering laboratory results has evolved from implementation to today?</w:t>
            </w:r>
          </w:p>
        </w:tc>
        <w:tc>
          <w:tcPr>
            <w:tcW w:w="1690" w:type="dxa"/>
          </w:tcPr>
          <w:p w14:paraId="52D2DA94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7E1842AB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(To account for the process of maturity factor)</w:t>
            </w:r>
          </w:p>
        </w:tc>
      </w:tr>
      <w:tr w:rsidR="004C664E" w:rsidRPr="004C664E" w14:paraId="22130D63" w14:textId="77777777" w:rsidTr="004C664E">
        <w:trPr>
          <w:trHeight w:val="481"/>
        </w:trPr>
        <w:tc>
          <w:tcPr>
            <w:tcW w:w="3561" w:type="dxa"/>
            <w:gridSpan w:val="2"/>
          </w:tcPr>
          <w:p w14:paraId="5A4E436B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Do you have an IT specialist that supports the EMR system at your practice? </w:t>
            </w:r>
          </w:p>
        </w:tc>
        <w:tc>
          <w:tcPr>
            <w:tcW w:w="1690" w:type="dxa"/>
          </w:tcPr>
          <w:p w14:paraId="077D3C09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6A74E8C7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T specialists such as Quality Improvement Data Support Specialists (QIDSS)</w:t>
            </w:r>
          </w:p>
        </w:tc>
      </w:tr>
      <w:tr w:rsidR="004C664E" w:rsidRPr="004C664E" w14:paraId="1102CFCF" w14:textId="77777777" w:rsidTr="004C664E">
        <w:trPr>
          <w:trHeight w:val="114"/>
        </w:trPr>
        <w:tc>
          <w:tcPr>
            <w:tcW w:w="3561" w:type="dxa"/>
            <w:gridSpan w:val="2"/>
          </w:tcPr>
          <w:p w14:paraId="4FF54271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Is the IT specialist funded by the government or by another source?</w:t>
            </w:r>
          </w:p>
        </w:tc>
        <w:tc>
          <w:tcPr>
            <w:tcW w:w="1690" w:type="dxa"/>
          </w:tcPr>
          <w:p w14:paraId="0F02BABA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76C2249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C664E" w:rsidRPr="004C664E" w14:paraId="6A0F7FAC" w14:textId="77777777" w:rsidTr="004C664E">
        <w:trPr>
          <w:trHeight w:val="1322"/>
        </w:trPr>
        <w:tc>
          <w:tcPr>
            <w:tcW w:w="3561" w:type="dxa"/>
            <w:gridSpan w:val="2"/>
          </w:tcPr>
          <w:p w14:paraId="33EB03F4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Have you been using the same EMR software since implementation or have you or will you be switching to another version?</w:t>
            </w:r>
          </w:p>
        </w:tc>
        <w:tc>
          <w:tcPr>
            <w:tcW w:w="1690" w:type="dxa"/>
          </w:tcPr>
          <w:p w14:paraId="5A03739E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5391" w:type="dxa"/>
          </w:tcPr>
          <w:p w14:paraId="51775548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4C664E" w:rsidRPr="004C664E" w14:paraId="30EDDDDA" w14:textId="77777777" w:rsidTr="004C664E">
        <w:trPr>
          <w:trHeight w:val="794"/>
        </w:trPr>
        <w:tc>
          <w:tcPr>
            <w:tcW w:w="10642" w:type="dxa"/>
            <w:gridSpan w:val="4"/>
          </w:tcPr>
          <w:p w14:paraId="6FA1E57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i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b/>
                <w:i/>
                <w:sz w:val="20"/>
                <w:szCs w:val="20"/>
              </w:rPr>
              <w:t>In Conclusion…</w:t>
            </w:r>
          </w:p>
        </w:tc>
      </w:tr>
      <w:tr w:rsidR="004C664E" w:rsidRPr="004C664E" w14:paraId="53B88A96" w14:textId="77777777" w:rsidTr="004C664E">
        <w:trPr>
          <w:trHeight w:val="978"/>
        </w:trPr>
        <w:tc>
          <w:tcPr>
            <w:tcW w:w="3561" w:type="dxa"/>
            <w:gridSpan w:val="2"/>
          </w:tcPr>
          <w:p w14:paraId="3064CE56" w14:textId="77777777" w:rsidR="004C664E" w:rsidRPr="004C664E" w:rsidRDefault="004C664E" w:rsidP="004C664E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 xml:space="preserve">Do you have other comments or concerns about the use of EMRs for the prevention and management of patients with chronic diseases? </w:t>
            </w:r>
          </w:p>
        </w:tc>
        <w:tc>
          <w:tcPr>
            <w:tcW w:w="1690" w:type="dxa"/>
          </w:tcPr>
          <w:p w14:paraId="264C806D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</w:tc>
        <w:tc>
          <w:tcPr>
            <w:tcW w:w="5391" w:type="dxa"/>
          </w:tcPr>
          <w:p w14:paraId="5FE79E80" w14:textId="77777777" w:rsidR="004C664E" w:rsidRPr="004C664E" w:rsidRDefault="004C664E" w:rsidP="004C6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4C664E">
              <w:rPr>
                <w:rFonts w:asciiTheme="majorHAnsi" w:hAnsiTheme="majorHAnsi" w:cs="Times New Roman"/>
                <w:sz w:val="20"/>
                <w:szCs w:val="20"/>
              </w:rPr>
              <w:t>Anything else you want to say/comment on?</w:t>
            </w:r>
          </w:p>
        </w:tc>
      </w:tr>
    </w:tbl>
    <w:p w14:paraId="07AFCCD3" w14:textId="77777777" w:rsidR="00CF11A4" w:rsidRPr="004C664E" w:rsidRDefault="00CF11A4">
      <w:pPr>
        <w:rPr>
          <w:rFonts w:asciiTheme="majorHAnsi" w:hAnsiTheme="majorHAnsi"/>
          <w:sz w:val="20"/>
          <w:szCs w:val="20"/>
        </w:rPr>
      </w:pPr>
    </w:p>
    <w:p w14:paraId="7E51671E" w14:textId="77777777" w:rsidR="00CF11A4" w:rsidRPr="004C664E" w:rsidRDefault="00CF11A4">
      <w:pPr>
        <w:rPr>
          <w:rFonts w:asciiTheme="majorHAnsi" w:hAnsiTheme="majorHAnsi"/>
          <w:sz w:val="20"/>
          <w:szCs w:val="20"/>
        </w:rPr>
      </w:pPr>
    </w:p>
    <w:p w14:paraId="13EDF5C1" w14:textId="77777777" w:rsidR="00CF11A4" w:rsidRPr="004C664E" w:rsidRDefault="00CF11A4">
      <w:pPr>
        <w:rPr>
          <w:rFonts w:asciiTheme="majorHAnsi" w:hAnsiTheme="majorHAnsi"/>
          <w:sz w:val="20"/>
          <w:szCs w:val="20"/>
        </w:rPr>
      </w:pPr>
    </w:p>
    <w:p w14:paraId="5C3BEFF4" w14:textId="77777777" w:rsidR="00CF11A4" w:rsidRPr="004C664E" w:rsidRDefault="00CF11A4" w:rsidP="00CF11A4">
      <w:pPr>
        <w:rPr>
          <w:rFonts w:asciiTheme="majorHAnsi" w:hAnsiTheme="majorHAnsi"/>
          <w:sz w:val="20"/>
          <w:szCs w:val="20"/>
        </w:rPr>
      </w:pPr>
    </w:p>
    <w:p w14:paraId="5D31D818" w14:textId="77777777" w:rsidR="00CF11A4" w:rsidRPr="004C664E" w:rsidRDefault="00CF11A4">
      <w:pPr>
        <w:rPr>
          <w:rFonts w:asciiTheme="majorHAnsi" w:hAnsiTheme="majorHAnsi"/>
          <w:sz w:val="20"/>
          <w:szCs w:val="20"/>
        </w:rPr>
      </w:pPr>
    </w:p>
    <w:sectPr w:rsidR="00CF11A4" w:rsidRPr="004C664E" w:rsidSect="00CF17E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61280" w14:textId="77777777" w:rsidR="00066743" w:rsidRDefault="00C03C8A">
      <w:pPr>
        <w:spacing w:before="0" w:after="0"/>
      </w:pPr>
      <w:r>
        <w:separator/>
      </w:r>
    </w:p>
  </w:endnote>
  <w:endnote w:type="continuationSeparator" w:id="0">
    <w:p w14:paraId="15A929F0" w14:textId="77777777" w:rsidR="00066743" w:rsidRDefault="00C03C8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1B2FF0" w14:textId="77777777" w:rsidR="00CC7D55" w:rsidRDefault="00CF11A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F696E">
      <w:rPr>
        <w:noProof/>
      </w:rPr>
      <w:t>1</w:t>
    </w:r>
    <w:r>
      <w:rPr>
        <w:noProof/>
      </w:rPr>
      <w:fldChar w:fldCharType="end"/>
    </w:r>
  </w:p>
  <w:p w14:paraId="770B043E" w14:textId="77777777" w:rsidR="00CC7D55" w:rsidRDefault="00DF696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45C88" w14:textId="77777777" w:rsidR="00066743" w:rsidRDefault="00C03C8A">
      <w:pPr>
        <w:spacing w:before="0" w:after="0"/>
      </w:pPr>
      <w:r>
        <w:separator/>
      </w:r>
    </w:p>
  </w:footnote>
  <w:footnote w:type="continuationSeparator" w:id="0">
    <w:p w14:paraId="5B48604F" w14:textId="77777777" w:rsidR="00066743" w:rsidRDefault="00C03C8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116DE"/>
    <w:multiLevelType w:val="hybridMultilevel"/>
    <w:tmpl w:val="12583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39C69F0"/>
    <w:multiLevelType w:val="hybridMultilevel"/>
    <w:tmpl w:val="CA8E6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BD2922"/>
    <w:multiLevelType w:val="hybridMultilevel"/>
    <w:tmpl w:val="8E2A6D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6027D23"/>
    <w:multiLevelType w:val="hybridMultilevel"/>
    <w:tmpl w:val="E05A64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DC537C1"/>
    <w:multiLevelType w:val="hybridMultilevel"/>
    <w:tmpl w:val="4C40B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84F22F9"/>
    <w:multiLevelType w:val="hybridMultilevel"/>
    <w:tmpl w:val="D1D6B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407289D"/>
    <w:multiLevelType w:val="hybridMultilevel"/>
    <w:tmpl w:val="310CF6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52C1284"/>
    <w:multiLevelType w:val="hybridMultilevel"/>
    <w:tmpl w:val="18528B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AC"/>
    <w:rsid w:val="00066743"/>
    <w:rsid w:val="00090093"/>
    <w:rsid w:val="000E0208"/>
    <w:rsid w:val="00117349"/>
    <w:rsid w:val="00123DF4"/>
    <w:rsid w:val="00294DFA"/>
    <w:rsid w:val="0029739A"/>
    <w:rsid w:val="002B1A04"/>
    <w:rsid w:val="00355879"/>
    <w:rsid w:val="003C27A5"/>
    <w:rsid w:val="003E6207"/>
    <w:rsid w:val="004C664E"/>
    <w:rsid w:val="004E4586"/>
    <w:rsid w:val="00506DEF"/>
    <w:rsid w:val="00517C1E"/>
    <w:rsid w:val="00536913"/>
    <w:rsid w:val="005830C9"/>
    <w:rsid w:val="00584E3F"/>
    <w:rsid w:val="006C03FA"/>
    <w:rsid w:val="006E2D7F"/>
    <w:rsid w:val="006F6583"/>
    <w:rsid w:val="00756717"/>
    <w:rsid w:val="00865217"/>
    <w:rsid w:val="008F78C3"/>
    <w:rsid w:val="00A45DEC"/>
    <w:rsid w:val="00A63F02"/>
    <w:rsid w:val="00A72279"/>
    <w:rsid w:val="00A90001"/>
    <w:rsid w:val="00A94BC2"/>
    <w:rsid w:val="00B56B3C"/>
    <w:rsid w:val="00C03C8A"/>
    <w:rsid w:val="00C65818"/>
    <w:rsid w:val="00C773F5"/>
    <w:rsid w:val="00CC0D7D"/>
    <w:rsid w:val="00CE512E"/>
    <w:rsid w:val="00CF11A4"/>
    <w:rsid w:val="00D420AB"/>
    <w:rsid w:val="00DE23F7"/>
    <w:rsid w:val="00DF25AC"/>
    <w:rsid w:val="00DF696E"/>
    <w:rsid w:val="00F9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3E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F7"/>
    <w:pPr>
      <w:spacing w:before="120" w:after="120"/>
    </w:pPr>
    <w:rPr>
      <w:rFonts w:ascii="Calibri" w:eastAsia="Calibri" w:hAnsi="Calibri" w:cs="Calibr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3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5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583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DE23F7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E23F7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DE23F7"/>
    <w:pPr>
      <w:spacing w:before="0" w:after="0"/>
      <w:ind w:left="720"/>
      <w:contextualSpacing/>
    </w:pPr>
    <w:rPr>
      <w:rFonts w:ascii="Times New Roman" w:eastAsiaTheme="minorEastAsia" w:hAnsi="Times New Roman" w:cstheme="minorBidi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DE2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173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11734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17349"/>
    <w:pPr>
      <w:spacing w:before="0" w:after="0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117349"/>
  </w:style>
  <w:style w:type="paragraph" w:customStyle="1" w:styleId="EndNoteBibliography">
    <w:name w:val="EndNote Bibliography"/>
    <w:basedOn w:val="Normal"/>
    <w:rsid w:val="00117349"/>
    <w:rPr>
      <w:rFonts w:ascii="Cambria" w:hAnsi="Cambria"/>
      <w:sz w:val="24"/>
      <w:lang w:val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65217"/>
    <w:pPr>
      <w:spacing w:before="0" w:after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5217"/>
    <w:rPr>
      <w:rFonts w:ascii="Lucida Grande" w:eastAsia="Calibri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F7"/>
    <w:pPr>
      <w:spacing w:before="120" w:after="120"/>
    </w:pPr>
    <w:rPr>
      <w:rFonts w:ascii="Calibri" w:eastAsia="Calibri" w:hAnsi="Calibri" w:cs="Calibr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3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5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583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DE23F7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E23F7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DE23F7"/>
    <w:pPr>
      <w:spacing w:before="0" w:after="0"/>
      <w:ind w:left="720"/>
      <w:contextualSpacing/>
    </w:pPr>
    <w:rPr>
      <w:rFonts w:ascii="Times New Roman" w:eastAsiaTheme="minorEastAsia" w:hAnsi="Times New Roman" w:cstheme="minorBidi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DE2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173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11734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17349"/>
    <w:pPr>
      <w:spacing w:before="0" w:after="0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117349"/>
  </w:style>
  <w:style w:type="paragraph" w:customStyle="1" w:styleId="EndNoteBibliography">
    <w:name w:val="EndNote Bibliography"/>
    <w:basedOn w:val="Normal"/>
    <w:rsid w:val="00117349"/>
    <w:rPr>
      <w:rFonts w:ascii="Cambria" w:hAnsi="Cambria"/>
      <w:sz w:val="24"/>
      <w:lang w:val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65217"/>
    <w:pPr>
      <w:spacing w:before="0" w:after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5217"/>
    <w:rPr>
      <w:rFonts w:ascii="Lucida Grande" w:eastAsia="Calibri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0</Words>
  <Characters>4961</Characters>
  <Application>Microsoft Macintosh Word</Application>
  <DocSecurity>0</DocSecurity>
  <Lines>41</Lines>
  <Paragraphs>11</Paragraphs>
  <ScaleCrop>false</ScaleCrop>
  <Company/>
  <LinksUpToDate>false</LinksUpToDate>
  <CharactersWithSpaces>5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Choueiri</dc:creator>
  <cp:keywords/>
  <dc:description/>
  <cp:lastModifiedBy>Rana Choueiri</cp:lastModifiedBy>
  <cp:revision>4</cp:revision>
  <dcterms:created xsi:type="dcterms:W3CDTF">2018-11-30T23:36:00Z</dcterms:created>
  <dcterms:modified xsi:type="dcterms:W3CDTF">2019-01-08T15:36:00Z</dcterms:modified>
</cp:coreProperties>
</file>